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FD93A" w14:textId="12F47690" w:rsidR="0094032F" w:rsidRPr="009B75DA" w:rsidRDefault="00296F70" w:rsidP="0094032F">
      <w:pPr>
        <w:rPr>
          <w:rFonts w:cstheme="minorHAnsi"/>
          <w:b/>
          <w:bCs/>
          <w:color w:val="000000"/>
        </w:rPr>
      </w:pPr>
      <w:r>
        <w:rPr>
          <w:rFonts w:cstheme="minorHAnsi"/>
          <w:b/>
        </w:rPr>
        <w:t>S</w:t>
      </w:r>
      <w:r w:rsidR="00954AC4">
        <w:rPr>
          <w:rFonts w:cstheme="minorHAnsi"/>
          <w:b/>
        </w:rPr>
        <w:t>upplemental Table 1</w:t>
      </w:r>
      <w:r w:rsidR="0094032F" w:rsidRPr="009B75DA">
        <w:rPr>
          <w:rFonts w:cstheme="minorHAnsi"/>
          <w:b/>
        </w:rPr>
        <w:t xml:space="preserve">. </w:t>
      </w:r>
      <w:r w:rsidR="00486EC6">
        <w:rPr>
          <w:rFonts w:cstheme="minorHAnsi"/>
          <w:b/>
        </w:rPr>
        <w:t xml:space="preserve">Impact of DENV infection alone on KD time. </w:t>
      </w:r>
      <w:r w:rsidR="00486EC6">
        <w:rPr>
          <w:rFonts w:cstheme="minorHAnsi"/>
        </w:rPr>
        <w:t xml:space="preserve">ANOVA for </w:t>
      </w:r>
      <w:r w:rsidR="00486EC6" w:rsidRPr="009B75DA">
        <w:rPr>
          <w:rFonts w:cstheme="minorHAnsi"/>
        </w:rPr>
        <w:t xml:space="preserve">Fig. </w:t>
      </w:r>
      <w:r w:rsidR="00486EC6">
        <w:rPr>
          <w:rFonts w:cstheme="minorHAnsi"/>
        </w:rPr>
        <w:t>2</w:t>
      </w:r>
      <w:r w:rsidR="00486EC6" w:rsidRPr="009B75DA">
        <w:rPr>
          <w:rFonts w:cstheme="minorHAnsi"/>
        </w:rPr>
        <w:t>, with ‘DENV infection status’ and ‘temporal replicate’ as factors</w:t>
      </w:r>
      <w:r w:rsidR="00486EC6">
        <w:rPr>
          <w:rFonts w:cstheme="minorHAnsi"/>
        </w:rPr>
        <w:t>.</w:t>
      </w:r>
    </w:p>
    <w:p w14:paraId="4AFF2BBA" w14:textId="3A3D6E37" w:rsidR="00D602C7" w:rsidRDefault="00D602C7">
      <w:pPr>
        <w:rPr>
          <w:rFonts w:cstheme="minorHAnsi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902"/>
        <w:gridCol w:w="419"/>
        <w:gridCol w:w="1190"/>
        <w:gridCol w:w="925"/>
        <w:gridCol w:w="1003"/>
      </w:tblGrid>
      <w:tr w:rsidR="004A3120" w:rsidRPr="00797548" w14:paraId="1F7EAB05" w14:textId="77777777" w:rsidTr="00D262BA">
        <w:trPr>
          <w:trHeight w:val="395"/>
        </w:trPr>
        <w:tc>
          <w:tcPr>
            <w:tcW w:w="0" w:type="auto"/>
            <w:shd w:val="clear" w:color="auto" w:fill="auto"/>
          </w:tcPr>
          <w:p w14:paraId="27093848" w14:textId="77777777" w:rsidR="004A3120" w:rsidRPr="00797548" w:rsidRDefault="004A3120" w:rsidP="00D262BA">
            <w:pPr>
              <w:rPr>
                <w:rFonts w:cstheme="minorHAnsi"/>
                <w:b/>
                <w:bCs/>
              </w:rPr>
            </w:pPr>
          </w:p>
          <w:p w14:paraId="27C0E272" w14:textId="77777777" w:rsidR="004A3120" w:rsidRPr="00797548" w:rsidRDefault="004A3120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2DBC0369" w14:textId="77777777" w:rsidR="004A3120" w:rsidRPr="00797548" w:rsidRDefault="004A3120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20DB9E60" w14:textId="77777777" w:rsidR="004A3120" w:rsidRPr="00797548" w:rsidRDefault="004A3120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24578A70" w14:textId="77777777" w:rsidR="004A3120" w:rsidRPr="00797548" w:rsidRDefault="004A3120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4D66C20E" w14:textId="77777777" w:rsidR="004A3120" w:rsidRPr="00A42E2B" w:rsidRDefault="004A3120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A42E2B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7A2F64FB" w14:textId="77777777" w:rsidR="004A3120" w:rsidRPr="00797548" w:rsidRDefault="004A3120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0741DF7B" w14:textId="77777777" w:rsidR="004A3120" w:rsidRPr="00797548" w:rsidRDefault="004A3120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0527338D" w14:textId="77777777" w:rsidR="004A3120" w:rsidRPr="00797548" w:rsidRDefault="004A3120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4BF14EBC" w14:textId="77777777" w:rsidR="004A3120" w:rsidRPr="00797548" w:rsidRDefault="004A3120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03666A14" w14:textId="77777777" w:rsidR="004A3120" w:rsidRPr="00797548" w:rsidRDefault="004A3120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0B002456" w14:textId="77777777" w:rsidR="004A3120" w:rsidRPr="00797548" w:rsidRDefault="004A3120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4A3120" w:rsidRPr="00797548" w14:paraId="0641AA45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5973A5FF" w14:textId="77777777" w:rsidR="004A3120" w:rsidRPr="00797548" w:rsidRDefault="004A3120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</w:t>
            </w:r>
          </w:p>
        </w:tc>
        <w:tc>
          <w:tcPr>
            <w:tcW w:w="0" w:type="auto"/>
          </w:tcPr>
          <w:p w14:paraId="44B416E8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BDF9201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AF11464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8842303</w:t>
            </w:r>
          </w:p>
        </w:tc>
        <w:tc>
          <w:tcPr>
            <w:tcW w:w="0" w:type="auto"/>
          </w:tcPr>
          <w:p w14:paraId="6DA82CF9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2.46</w:t>
            </w:r>
          </w:p>
        </w:tc>
        <w:tc>
          <w:tcPr>
            <w:tcW w:w="0" w:type="auto"/>
          </w:tcPr>
          <w:p w14:paraId="67D234D4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4A3120" w:rsidRPr="00797548" w14:paraId="4F66CBEC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202DD935" w14:textId="77777777" w:rsidR="004A3120" w:rsidRPr="00797548" w:rsidRDefault="004A3120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Rep </w:t>
            </w:r>
          </w:p>
        </w:tc>
        <w:tc>
          <w:tcPr>
            <w:tcW w:w="0" w:type="auto"/>
          </w:tcPr>
          <w:p w14:paraId="19F28C51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08FDAC89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06D0C496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717907</w:t>
            </w:r>
          </w:p>
        </w:tc>
        <w:tc>
          <w:tcPr>
            <w:tcW w:w="0" w:type="auto"/>
          </w:tcPr>
          <w:p w14:paraId="1212668B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.96</w:t>
            </w:r>
          </w:p>
        </w:tc>
        <w:tc>
          <w:tcPr>
            <w:tcW w:w="0" w:type="auto"/>
          </w:tcPr>
          <w:p w14:paraId="66F490E0" w14:textId="77777777" w:rsidR="004A3120" w:rsidRPr="00797548" w:rsidRDefault="004A3120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35*</w:t>
            </w:r>
          </w:p>
        </w:tc>
      </w:tr>
    </w:tbl>
    <w:p w14:paraId="61BA002E" w14:textId="37A5DA80" w:rsidR="00D602C7" w:rsidRDefault="00D602C7">
      <w:pPr>
        <w:rPr>
          <w:rFonts w:cstheme="minorHAnsi"/>
          <w:b/>
          <w:bCs/>
          <w:color w:val="000000"/>
        </w:rPr>
      </w:pPr>
    </w:p>
    <w:p w14:paraId="70BC28A7" w14:textId="7D708BCB" w:rsidR="00D602C7" w:rsidRDefault="00D602C7">
      <w:pPr>
        <w:rPr>
          <w:rFonts w:cstheme="minorHAnsi"/>
          <w:b/>
          <w:bCs/>
          <w:color w:val="000000"/>
        </w:rPr>
      </w:pPr>
    </w:p>
    <w:p w14:paraId="61AFF822" w14:textId="77777777" w:rsidR="00D602C7" w:rsidRDefault="00D602C7">
      <w:pPr>
        <w:rPr>
          <w:rFonts w:cstheme="minorHAnsi"/>
          <w:b/>
          <w:bCs/>
          <w:color w:val="000000"/>
        </w:rPr>
      </w:pPr>
    </w:p>
    <w:p w14:paraId="72533896" w14:textId="7DAECECB" w:rsidR="00D602C7" w:rsidRDefault="00D602C7">
      <w:pPr>
        <w:rPr>
          <w:rFonts w:cstheme="minorHAnsi"/>
          <w:b/>
        </w:rPr>
      </w:pPr>
    </w:p>
    <w:p w14:paraId="36404F23" w14:textId="77777777" w:rsidR="00D602C7" w:rsidRDefault="00D602C7">
      <w:pPr>
        <w:rPr>
          <w:rFonts w:cstheme="minorHAnsi"/>
          <w:b/>
          <w:bCs/>
          <w:color w:val="000000"/>
        </w:rPr>
      </w:pPr>
    </w:p>
    <w:p w14:paraId="2981EFAB" w14:textId="78D429AA" w:rsidR="00D602C7" w:rsidRDefault="00D602C7">
      <w:pPr>
        <w:rPr>
          <w:rFonts w:cstheme="minorHAnsi"/>
          <w:b/>
        </w:rPr>
      </w:pPr>
    </w:p>
    <w:p w14:paraId="16BB2880" w14:textId="250D7E0F" w:rsidR="00D602C7" w:rsidRDefault="00D602C7">
      <w:pPr>
        <w:rPr>
          <w:rFonts w:cstheme="minorHAnsi"/>
          <w:b/>
        </w:rPr>
      </w:pPr>
    </w:p>
    <w:p w14:paraId="5858A73D" w14:textId="5C14BA28" w:rsidR="00D602C7" w:rsidRDefault="00D602C7">
      <w:pPr>
        <w:rPr>
          <w:rFonts w:cstheme="minorHAnsi"/>
          <w:b/>
        </w:rPr>
      </w:pPr>
    </w:p>
    <w:p w14:paraId="1ECEF6D7" w14:textId="7E4E5201" w:rsidR="00D602C7" w:rsidRDefault="00D602C7" w:rsidP="00D602C7"/>
    <w:p w14:paraId="2236790F" w14:textId="77777777" w:rsidR="00D602C7" w:rsidRDefault="00D602C7"/>
    <w:sectPr w:rsidR="00D602C7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C7"/>
    <w:rsid w:val="000A0955"/>
    <w:rsid w:val="00296F70"/>
    <w:rsid w:val="00486EC6"/>
    <w:rsid w:val="004A3120"/>
    <w:rsid w:val="00606878"/>
    <w:rsid w:val="00810B66"/>
    <w:rsid w:val="0094032F"/>
    <w:rsid w:val="00954AC4"/>
    <w:rsid w:val="00977B41"/>
    <w:rsid w:val="00BB0050"/>
    <w:rsid w:val="00BF55FE"/>
    <w:rsid w:val="00D6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2D5F7"/>
  <w15:chartTrackingRefBased/>
  <w15:docId w15:val="{43C2BA16-EEC6-874E-AE68-71B73D6B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7</cp:revision>
  <dcterms:created xsi:type="dcterms:W3CDTF">2021-04-11T15:02:00Z</dcterms:created>
  <dcterms:modified xsi:type="dcterms:W3CDTF">2021-04-11T15:22:00Z</dcterms:modified>
</cp:coreProperties>
</file>